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E447E" w14:textId="77777777" w:rsidR="00662FCE" w:rsidRPr="00662FCE" w:rsidRDefault="00662FCE" w:rsidP="00662FCE">
      <w:pPr>
        <w:spacing w:after="0" w:line="240" w:lineRule="auto"/>
        <w:ind w:left="720"/>
        <w:jc w:val="center"/>
        <w:rPr>
          <w:rFonts w:ascii="Arial" w:hAnsi="Arial" w:cs="Arial"/>
          <w:b/>
          <w:sz w:val="24"/>
          <w:szCs w:val="24"/>
        </w:rPr>
      </w:pPr>
      <w:r w:rsidRPr="00662FCE">
        <w:rPr>
          <w:rFonts w:ascii="Arial" w:hAnsi="Arial" w:cs="Arial"/>
          <w:b/>
          <w:sz w:val="24"/>
          <w:szCs w:val="24"/>
        </w:rPr>
        <w:t xml:space="preserve">An Automated Instrument for Intrauterine Insemination Sperm Preparation </w:t>
      </w:r>
    </w:p>
    <w:p w14:paraId="229845E8" w14:textId="77777777" w:rsidR="00662FCE" w:rsidRPr="00662FCE" w:rsidRDefault="00662FCE" w:rsidP="00662FCE">
      <w:pPr>
        <w:spacing w:after="0" w:line="240" w:lineRule="auto"/>
        <w:ind w:left="720"/>
        <w:jc w:val="center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sz w:val="24"/>
          <w:szCs w:val="24"/>
        </w:rPr>
        <w:t xml:space="preserve">Alex Jafek, Haidong Feng, Hayden Brady, Kevin Petersen, Marzieh </w:t>
      </w:r>
      <w:proofErr w:type="spellStart"/>
      <w:r w:rsidRPr="00662FCE">
        <w:rPr>
          <w:rFonts w:ascii="Arial" w:hAnsi="Arial" w:cs="Arial"/>
          <w:sz w:val="24"/>
          <w:szCs w:val="24"/>
        </w:rPr>
        <w:t>Chahar</w:t>
      </w:r>
      <w:bookmarkStart w:id="0" w:name="_Hlk29998698"/>
      <w:r w:rsidRPr="00662FCE">
        <w:rPr>
          <w:rFonts w:ascii="Arial" w:hAnsi="Arial" w:cs="Arial"/>
          <w:sz w:val="24"/>
          <w:szCs w:val="24"/>
        </w:rPr>
        <w:t>lang</w:t>
      </w:r>
      <w:proofErr w:type="spellEnd"/>
      <w:r w:rsidRPr="00662FCE">
        <w:rPr>
          <w:rFonts w:ascii="Arial" w:hAnsi="Arial" w:cs="Arial"/>
          <w:sz w:val="24"/>
          <w:szCs w:val="24"/>
        </w:rPr>
        <w:t xml:space="preserve">, </w:t>
      </w:r>
    </w:p>
    <w:p w14:paraId="21666E91" w14:textId="534BEB8C" w:rsidR="00662FCE" w:rsidRPr="00662FCE" w:rsidRDefault="00662FCE" w:rsidP="00662FCE">
      <w:pPr>
        <w:spacing w:after="0" w:line="240" w:lineRule="auto"/>
        <w:ind w:left="720"/>
        <w:jc w:val="center"/>
        <w:rPr>
          <w:rFonts w:ascii="Arial" w:hAnsi="Arial" w:cs="Arial"/>
          <w:sz w:val="24"/>
          <w:szCs w:val="24"/>
          <w:vertAlign w:val="superscript"/>
        </w:rPr>
      </w:pPr>
      <w:r w:rsidRPr="00662FCE">
        <w:rPr>
          <w:rFonts w:ascii="Arial" w:hAnsi="Arial" w:cs="Arial"/>
          <w:sz w:val="24"/>
          <w:szCs w:val="24"/>
        </w:rPr>
        <w:t xml:space="preserve">Kenneth Aston, Bruce Gale, Timothy Jenkins, </w:t>
      </w:r>
      <w:proofErr w:type="spellStart"/>
      <w:r w:rsidRPr="00662FCE">
        <w:rPr>
          <w:rFonts w:ascii="Arial" w:hAnsi="Arial" w:cs="Arial"/>
          <w:sz w:val="24"/>
          <w:szCs w:val="24"/>
        </w:rPr>
        <w:t>Raheel</w:t>
      </w:r>
      <w:proofErr w:type="spellEnd"/>
      <w:r w:rsidRPr="00662FCE">
        <w:rPr>
          <w:rFonts w:ascii="Arial" w:hAnsi="Arial" w:cs="Arial"/>
          <w:sz w:val="24"/>
          <w:szCs w:val="24"/>
        </w:rPr>
        <w:t xml:space="preserve"> Samuel</w:t>
      </w:r>
    </w:p>
    <w:bookmarkEnd w:id="0"/>
    <w:p w14:paraId="1CC4A583" w14:textId="2335C76D" w:rsidR="00662FCE" w:rsidRDefault="00662FCE" w:rsidP="00662FC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13054D2" w14:textId="77777777" w:rsidR="00662FCE" w:rsidRPr="00662FCE" w:rsidRDefault="00662FCE" w:rsidP="00662FC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6C9264" w14:textId="65C06DF0" w:rsidR="00DF649F" w:rsidRPr="00662FCE" w:rsidRDefault="00DF649F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t>S</w:t>
      </w:r>
      <w:r w:rsidR="007F1D4E" w:rsidRPr="00662FCE">
        <w:rPr>
          <w:rFonts w:ascii="Arial" w:hAnsi="Arial" w:cs="Arial"/>
          <w:b/>
          <w:bCs/>
          <w:sz w:val="24"/>
          <w:szCs w:val="24"/>
        </w:rPr>
        <w:t>upplementary Table S1</w:t>
      </w:r>
      <w:r w:rsidRPr="00662FCE">
        <w:rPr>
          <w:rFonts w:ascii="Arial" w:hAnsi="Arial" w:cs="Arial"/>
          <w:sz w:val="24"/>
          <w:szCs w:val="24"/>
        </w:rPr>
        <w:t xml:space="preserve">: Sample characteristics for eight samples processed to generate the data in Figure </w:t>
      </w:r>
      <w:r w:rsidR="00E32CA8">
        <w:rPr>
          <w:rFonts w:ascii="Arial" w:hAnsi="Arial" w:cs="Arial"/>
          <w:sz w:val="24"/>
          <w:szCs w:val="24"/>
        </w:rPr>
        <w:t>5</w:t>
      </w:r>
      <w:r w:rsidRPr="00662FCE">
        <w:rPr>
          <w:rFonts w:ascii="Arial" w:hAnsi="Arial" w:cs="Arial"/>
          <w:sz w:val="24"/>
          <w:szCs w:val="24"/>
        </w:rPr>
        <w:t>.</w:t>
      </w:r>
      <w:r w:rsidR="00E32CA8">
        <w:rPr>
          <w:rFonts w:ascii="Arial" w:hAnsi="Arial" w:cs="Arial"/>
          <w:sz w:val="24"/>
          <w:szCs w:val="24"/>
        </w:rPr>
        <w:t xml:space="preserve"> Sample characteristics were measured on control sample which received no processing. </w:t>
      </w:r>
    </w:p>
    <w:p w14:paraId="0828D867" w14:textId="745DB16D" w:rsidR="00DF649F" w:rsidRPr="00662FCE" w:rsidRDefault="00DF649F" w:rsidP="00662FC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t>Sample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800"/>
        <w:gridCol w:w="2670"/>
        <w:gridCol w:w="1295"/>
      </w:tblGrid>
      <w:tr w:rsidR="007F1D4E" w:rsidRPr="00662FCE" w14:paraId="337DACC1" w14:textId="77777777" w:rsidTr="00AF25D0">
        <w:trPr>
          <w:trHeight w:val="575"/>
          <w:jc w:val="center"/>
        </w:trPr>
        <w:tc>
          <w:tcPr>
            <w:tcW w:w="1075" w:type="dxa"/>
            <w:hideMark/>
          </w:tcPr>
          <w:p w14:paraId="20E6A07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2FCE">
              <w:rPr>
                <w:rFonts w:ascii="Arial" w:hAnsi="Arial" w:cs="Arial"/>
                <w:b/>
                <w:bCs/>
                <w:sz w:val="24"/>
                <w:szCs w:val="24"/>
              </w:rPr>
              <w:t>Sample No.</w:t>
            </w:r>
          </w:p>
        </w:tc>
        <w:tc>
          <w:tcPr>
            <w:tcW w:w="1800" w:type="dxa"/>
            <w:hideMark/>
          </w:tcPr>
          <w:p w14:paraId="4AA5B56A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2FCE">
              <w:rPr>
                <w:rFonts w:ascii="Arial" w:hAnsi="Arial" w:cs="Arial"/>
                <w:b/>
                <w:bCs/>
                <w:sz w:val="24"/>
                <w:szCs w:val="24"/>
              </w:rPr>
              <w:t>Clinical Viscosity</w:t>
            </w:r>
          </w:p>
        </w:tc>
        <w:tc>
          <w:tcPr>
            <w:tcW w:w="2670" w:type="dxa"/>
            <w:hideMark/>
          </w:tcPr>
          <w:p w14:paraId="3CD22D15" w14:textId="77777777" w:rsidR="007F1D4E" w:rsidRDefault="007F1D4E" w:rsidP="00662FC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2FCE">
              <w:rPr>
                <w:rFonts w:ascii="Arial" w:hAnsi="Arial" w:cs="Arial"/>
                <w:b/>
                <w:bCs/>
                <w:sz w:val="24"/>
                <w:szCs w:val="24"/>
              </w:rPr>
              <w:t>Sperm Concentration</w:t>
            </w:r>
          </w:p>
          <w:p w14:paraId="522D7D59" w14:textId="15890367" w:rsidR="00AF25D0" w:rsidRPr="00AF25D0" w:rsidRDefault="00AF25D0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5D0">
              <w:rPr>
                <w:rFonts w:ascii="Arial" w:hAnsi="Arial" w:cs="Arial"/>
                <w:sz w:val="24"/>
                <w:szCs w:val="24"/>
              </w:rPr>
              <w:t>(Million/mL)</w:t>
            </w:r>
          </w:p>
        </w:tc>
        <w:tc>
          <w:tcPr>
            <w:tcW w:w="1295" w:type="dxa"/>
            <w:hideMark/>
          </w:tcPr>
          <w:p w14:paraId="362E9101" w14:textId="2C71C5CF" w:rsidR="007F1D4E" w:rsidRPr="00662FCE" w:rsidRDefault="00E32CA8" w:rsidP="00E32CA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% Motile Sperm</w:t>
            </w:r>
          </w:p>
        </w:tc>
      </w:tr>
      <w:tr w:rsidR="007F1D4E" w:rsidRPr="00662FCE" w14:paraId="7D205698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77593656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3486735C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25045C7A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95" w:type="dxa"/>
            <w:noWrap/>
            <w:hideMark/>
          </w:tcPr>
          <w:p w14:paraId="335C75CF" w14:textId="6C48B86D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7F1D4E" w:rsidRPr="00662FCE" w14:paraId="2953480D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5CA70199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0DF53881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1385724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295" w:type="dxa"/>
            <w:noWrap/>
            <w:hideMark/>
          </w:tcPr>
          <w:p w14:paraId="017CBC5F" w14:textId="027A8ABB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7F1D4E" w:rsidRPr="00662FCE" w14:paraId="3C23AA3C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7AFFF5C2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4884136B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0DE9BC6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295" w:type="dxa"/>
            <w:noWrap/>
            <w:hideMark/>
          </w:tcPr>
          <w:p w14:paraId="5AEC73CF" w14:textId="6405228F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7F1D4E" w:rsidRPr="00662FCE" w14:paraId="7376A705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3F46981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244769B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6786D526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95" w:type="dxa"/>
            <w:noWrap/>
            <w:hideMark/>
          </w:tcPr>
          <w:p w14:paraId="3AABFF87" w14:textId="016D31DD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F1D4E" w:rsidRPr="00662FCE" w14:paraId="3055AB7C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29F267E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5387B5FE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185DC544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295" w:type="dxa"/>
            <w:noWrap/>
            <w:hideMark/>
          </w:tcPr>
          <w:p w14:paraId="60657C12" w14:textId="10321DF3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7F1D4E" w:rsidRPr="00662FCE" w14:paraId="494BE7F3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61A091EE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680B4827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13DBE134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95" w:type="dxa"/>
            <w:noWrap/>
            <w:hideMark/>
          </w:tcPr>
          <w:p w14:paraId="755B43FB" w14:textId="0FA3CCBE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7F1D4E" w:rsidRPr="00662FCE" w14:paraId="54CC8605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000E212F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391BBBA0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77F9C1C3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95" w:type="dxa"/>
            <w:noWrap/>
            <w:hideMark/>
          </w:tcPr>
          <w:p w14:paraId="438B5F1C" w14:textId="1817165B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7F1D4E" w:rsidRPr="00662FCE" w14:paraId="1EDD3D7A" w14:textId="77777777" w:rsidTr="00AF25D0">
        <w:trPr>
          <w:trHeight w:val="300"/>
          <w:jc w:val="center"/>
        </w:trPr>
        <w:tc>
          <w:tcPr>
            <w:tcW w:w="1075" w:type="dxa"/>
            <w:noWrap/>
            <w:hideMark/>
          </w:tcPr>
          <w:p w14:paraId="453E4748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01416A5B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670" w:type="dxa"/>
            <w:noWrap/>
            <w:hideMark/>
          </w:tcPr>
          <w:p w14:paraId="4599C654" w14:textId="77777777" w:rsidR="007F1D4E" w:rsidRPr="00662FCE" w:rsidRDefault="007F1D4E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2FCE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95" w:type="dxa"/>
            <w:noWrap/>
            <w:hideMark/>
          </w:tcPr>
          <w:p w14:paraId="375A50DF" w14:textId="0D71867B" w:rsidR="007F1D4E" w:rsidRPr="00662FCE" w:rsidRDefault="00E32CA8" w:rsidP="00662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2202AF5A" w14:textId="0AE72317" w:rsidR="00DF649F" w:rsidRPr="00662FCE" w:rsidRDefault="00DF649F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6039F256" w14:textId="2A12A3F0" w:rsidR="007F1D4E" w:rsidRPr="00662FCE" w:rsidRDefault="007F1D4E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827E7BC" w14:textId="1DF1DDF5" w:rsidR="007F1D4E" w:rsidRPr="00662FCE" w:rsidRDefault="007F1D4E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sz w:val="24"/>
          <w:szCs w:val="24"/>
        </w:rPr>
        <w:br w:type="page"/>
      </w:r>
    </w:p>
    <w:p w14:paraId="62DCBE7E" w14:textId="77777777" w:rsidR="007F1D4E" w:rsidRPr="00662FCE" w:rsidRDefault="007F1D4E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7DFAEBCA" w14:textId="77777777" w:rsidR="007F1D4E" w:rsidRPr="00662FCE" w:rsidRDefault="007F1D4E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025F70F" w14:textId="68A78DF3" w:rsidR="00DF649F" w:rsidRDefault="00DF649F" w:rsidP="00662FC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CF82484" w14:textId="5FE6D5EA" w:rsidR="001D3C52" w:rsidRPr="00662FCE" w:rsidRDefault="001D3C52" w:rsidP="00662FC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467A8A7" wp14:editId="2879B378">
            <wp:extent cx="4296410" cy="361061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410" cy="3610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B6717" w14:textId="2ADFD6E8" w:rsidR="007F1D4E" w:rsidRPr="00662FCE" w:rsidRDefault="00DF649F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t>S</w:t>
      </w:r>
      <w:r w:rsidR="007F1D4E" w:rsidRPr="00662FCE">
        <w:rPr>
          <w:rFonts w:ascii="Arial" w:hAnsi="Arial" w:cs="Arial"/>
          <w:b/>
          <w:bCs/>
          <w:sz w:val="24"/>
          <w:szCs w:val="24"/>
        </w:rPr>
        <w:t>upplementary</w:t>
      </w:r>
      <w:r w:rsidRPr="00662FCE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7F1D4E" w:rsidRPr="00662FCE">
        <w:rPr>
          <w:rFonts w:ascii="Arial" w:hAnsi="Arial" w:cs="Arial"/>
          <w:b/>
          <w:bCs/>
          <w:sz w:val="24"/>
          <w:szCs w:val="24"/>
        </w:rPr>
        <w:t>S</w:t>
      </w:r>
      <w:r w:rsidRPr="00662FCE">
        <w:rPr>
          <w:rFonts w:ascii="Arial" w:hAnsi="Arial" w:cs="Arial"/>
          <w:b/>
          <w:bCs/>
          <w:sz w:val="24"/>
          <w:szCs w:val="24"/>
        </w:rPr>
        <w:t>1</w:t>
      </w:r>
      <w:r w:rsidRPr="00662FCE">
        <w:rPr>
          <w:rFonts w:ascii="Arial" w:hAnsi="Arial" w:cs="Arial"/>
          <w:sz w:val="24"/>
          <w:szCs w:val="24"/>
        </w:rPr>
        <w:t xml:space="preserve">: Comparison of sperm recovery with selection percentage set at 50% (n = 34) and 60% (n = 22). </w:t>
      </w:r>
    </w:p>
    <w:p w14:paraId="68445287" w14:textId="77777777" w:rsidR="007F1D4E" w:rsidRPr="00662FCE" w:rsidRDefault="007F1D4E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sz w:val="24"/>
          <w:szCs w:val="24"/>
        </w:rPr>
        <w:br w:type="page"/>
      </w:r>
    </w:p>
    <w:p w14:paraId="48BCDB5F" w14:textId="57F600A0" w:rsidR="00DF649F" w:rsidRPr="00662FCE" w:rsidRDefault="00DF649F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7F1D4E" w:rsidRPr="00662FCE">
        <w:rPr>
          <w:rFonts w:ascii="Arial" w:hAnsi="Arial" w:cs="Arial"/>
          <w:b/>
          <w:bCs/>
          <w:sz w:val="24"/>
          <w:szCs w:val="24"/>
        </w:rPr>
        <w:t>upplementary</w:t>
      </w:r>
      <w:r w:rsidRPr="00662FCE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7F1D4E" w:rsidRPr="00662FCE">
        <w:rPr>
          <w:rFonts w:ascii="Arial" w:hAnsi="Arial" w:cs="Arial"/>
          <w:b/>
          <w:bCs/>
          <w:sz w:val="24"/>
          <w:szCs w:val="24"/>
        </w:rPr>
        <w:t>S</w:t>
      </w:r>
      <w:r w:rsidRPr="00662FCE">
        <w:rPr>
          <w:rFonts w:ascii="Arial" w:hAnsi="Arial" w:cs="Arial"/>
          <w:b/>
          <w:bCs/>
          <w:sz w:val="24"/>
          <w:szCs w:val="24"/>
        </w:rPr>
        <w:t>2</w:t>
      </w:r>
      <w:r w:rsidRPr="00662FCE">
        <w:rPr>
          <w:rFonts w:ascii="Arial" w:hAnsi="Arial" w:cs="Arial"/>
          <w:sz w:val="24"/>
          <w:szCs w:val="24"/>
        </w:rPr>
        <w:t xml:space="preserve">: Protocol to process 2.5 mL sample, initially diluted with 12.5 mL of media. </w:t>
      </w:r>
    </w:p>
    <w:p w14:paraId="0AF21493" w14:textId="6EF19267" w:rsidR="00CB3F67" w:rsidRPr="00662FCE" w:rsidRDefault="007F1D4E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DE0B047" wp14:editId="293FD79B">
            <wp:extent cx="5943600" cy="325628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DF4F5" w14:textId="75084A85" w:rsidR="00DF649F" w:rsidRPr="00662FCE" w:rsidRDefault="007F1D4E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t>Supplementary Table S</w:t>
      </w:r>
      <w:r w:rsidR="00DF649F" w:rsidRPr="00662FCE">
        <w:rPr>
          <w:rFonts w:ascii="Arial" w:hAnsi="Arial" w:cs="Arial"/>
          <w:b/>
          <w:bCs/>
          <w:sz w:val="24"/>
          <w:szCs w:val="24"/>
        </w:rPr>
        <w:t>3</w:t>
      </w:r>
      <w:r w:rsidR="00DF649F" w:rsidRPr="00662FCE">
        <w:rPr>
          <w:rFonts w:ascii="Arial" w:hAnsi="Arial" w:cs="Arial"/>
          <w:sz w:val="24"/>
          <w:szCs w:val="24"/>
        </w:rPr>
        <w:t>: Protocol to process 5 mL sample, initially diluted with 15 mL of media.</w:t>
      </w:r>
    </w:p>
    <w:p w14:paraId="5CA80A9D" w14:textId="63471EEE" w:rsidR="00CB3F67" w:rsidRPr="00662FCE" w:rsidRDefault="00563ED9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FF6B01" wp14:editId="59564A59">
            <wp:extent cx="5943600" cy="358502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9F01A" w14:textId="109CE0AD" w:rsidR="00DF649F" w:rsidRPr="00662FCE" w:rsidRDefault="00DF649F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6D640E68" w14:textId="3289A983" w:rsidR="00DF649F" w:rsidRPr="00662FCE" w:rsidRDefault="00DF649F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sz w:val="24"/>
          <w:szCs w:val="24"/>
        </w:rPr>
        <w:br w:type="page"/>
      </w:r>
    </w:p>
    <w:p w14:paraId="2DDBBB16" w14:textId="7B957228" w:rsidR="00DF649F" w:rsidRPr="00662FCE" w:rsidRDefault="007F1D4E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DF649F" w:rsidRPr="00662FCE">
        <w:rPr>
          <w:rFonts w:ascii="Arial" w:hAnsi="Arial" w:cs="Arial"/>
          <w:b/>
          <w:bCs/>
          <w:sz w:val="24"/>
          <w:szCs w:val="24"/>
        </w:rPr>
        <w:t>4</w:t>
      </w:r>
      <w:r w:rsidR="00DF649F" w:rsidRPr="00662FCE">
        <w:rPr>
          <w:rFonts w:ascii="Arial" w:hAnsi="Arial" w:cs="Arial"/>
          <w:sz w:val="24"/>
          <w:szCs w:val="24"/>
        </w:rPr>
        <w:t xml:space="preserve">: Protocol to process 2.5 mL sample, initially diluted with 3.5 mL of media. </w:t>
      </w:r>
    </w:p>
    <w:p w14:paraId="61A4F49C" w14:textId="5EF93FEA" w:rsidR="00DF649F" w:rsidRPr="00662FCE" w:rsidRDefault="00563ED9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B69959" wp14:editId="44F7515D">
            <wp:extent cx="5502275" cy="3357880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8F8AA" w14:textId="49B87B53" w:rsidR="00DF649F" w:rsidRPr="00662FCE" w:rsidRDefault="007F1D4E" w:rsidP="00662F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b/>
          <w:bCs/>
          <w:sz w:val="24"/>
          <w:szCs w:val="24"/>
        </w:rPr>
        <w:t>Supplementary Table S</w:t>
      </w:r>
      <w:r w:rsidR="00DF649F" w:rsidRPr="00662FCE">
        <w:rPr>
          <w:rFonts w:ascii="Arial" w:hAnsi="Arial" w:cs="Arial"/>
          <w:b/>
          <w:bCs/>
          <w:sz w:val="24"/>
          <w:szCs w:val="24"/>
        </w:rPr>
        <w:t>5</w:t>
      </w:r>
      <w:r w:rsidR="00DF649F" w:rsidRPr="00662FCE">
        <w:rPr>
          <w:rFonts w:ascii="Arial" w:hAnsi="Arial" w:cs="Arial"/>
          <w:sz w:val="24"/>
          <w:szCs w:val="24"/>
        </w:rPr>
        <w:t>: Protocol to process 5 mL sample, initially diluted with 15 mL of media.</w:t>
      </w:r>
    </w:p>
    <w:p w14:paraId="144E0600" w14:textId="5A942921" w:rsidR="00B615E3" w:rsidRPr="00662FCE" w:rsidRDefault="00563ED9" w:rsidP="00662FC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FC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9A033E" wp14:editId="292A65E7">
            <wp:extent cx="5770245" cy="3547110"/>
            <wp:effectExtent l="0" t="0" r="190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35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15E3" w:rsidRPr="00662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E3"/>
    <w:rsid w:val="00126D4D"/>
    <w:rsid w:val="001D3C52"/>
    <w:rsid w:val="0036375D"/>
    <w:rsid w:val="004D5A27"/>
    <w:rsid w:val="00563ED9"/>
    <w:rsid w:val="00662FCE"/>
    <w:rsid w:val="006A7F60"/>
    <w:rsid w:val="00787F79"/>
    <w:rsid w:val="007F1D4E"/>
    <w:rsid w:val="00837B48"/>
    <w:rsid w:val="00AF25D0"/>
    <w:rsid w:val="00B215EC"/>
    <w:rsid w:val="00B615E3"/>
    <w:rsid w:val="00BB62E6"/>
    <w:rsid w:val="00C65C39"/>
    <w:rsid w:val="00CB26A8"/>
    <w:rsid w:val="00CB3F67"/>
    <w:rsid w:val="00D20122"/>
    <w:rsid w:val="00DF649F"/>
    <w:rsid w:val="00E3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B8355"/>
  <w15:chartTrackingRefBased/>
  <w15:docId w15:val="{DEAD5F5C-E2FA-4B58-B965-99688DF3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6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F1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ANDER R JAFEK</cp:lastModifiedBy>
  <cp:revision>2</cp:revision>
  <dcterms:created xsi:type="dcterms:W3CDTF">2020-10-28T16:13:00Z</dcterms:created>
  <dcterms:modified xsi:type="dcterms:W3CDTF">2020-10-28T16:13:00Z</dcterms:modified>
</cp:coreProperties>
</file>